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2 – Primer pairs and experimental application</w:t>
      </w:r>
    </w:p>
    <w:tbl>
      <w:tblPr>
        <w:tblW w:w="96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1"/>
        <w:gridCol w:w="5529"/>
        <w:gridCol w:w="2430"/>
      </w:tblGrid>
      <w:tr>
        <w:trPr>
          <w:trHeight w:val="320" w:hRule="atLeast"/>
        </w:trPr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lang w:val="en-GB"/>
              </w:rPr>
              <w:t>Primer pair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lang w:val="en-GB"/>
              </w:rPr>
              <w:t>Sequenc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lang w:val="en-GB"/>
              </w:rPr>
              <w:t>Application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FRG1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B 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CTACAGAGACGTAGGCTGT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FRG1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B 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TTGAGCACGAGCTTGGTA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FRG1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A 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AGCTTCCTCCCATCTCTGTC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FRG1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A 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GTGTGTGCAGGAAACAAG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G6PD 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AGGGCCGCATCCCGCTCCGGAGAGAAGTC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G6PD 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TGCCATACCCGCTGCCGCTGCTCTGCAT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FRG1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ex1 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GCCCCGACTCACATACTCG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RT PCR – qRT – PCR 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FRG1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ex2 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CAAGCTGGGTTTCTTCATCTT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RT PCR – qRT – PCR 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FRG1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1F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CTACAGAGACGTAGGCTGTC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qRT – PCR 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FRG1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Rb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TTGAGCACGAGCTTGGT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qRT – PCR 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18s subunit 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CGATTGGATGGTTTAGTGAG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RT PCR – qRT-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18s subunit 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GATCCTTCCGCAGGTTCA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RT PCR – qRT-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beta 2 M 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sz w:val="22"/>
              </w:rPr>
              <w:t>TGAGTATGCCTGCCGTGTG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qRT – 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beta 2 M 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sz w:val="22"/>
              </w:rPr>
              <w:t>GGCATCTTCAAACCTCCATG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qRT – 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GAPDH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-RT 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GCACCACCAACTGCTTA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qRT – 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/>
            </w:pPr>
            <w:bookmarkStart w:id="0" w:name="OLE_LINK4"/>
            <w:bookmarkStart w:id="1" w:name="OLE_LINK3"/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GAPD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>H</w:t>
            </w: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-RT 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GGCATGGACTGTGGTCATG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qRT – PCR 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MYH2 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GGACCAACTGAGTGAACTGAA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RT PCR – qRT-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MYH2 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TTGCCTCTTGATAACTGAGACA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RT PCR – qRT-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MyoD 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CATCCGCTACATCGAAGGT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RT 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MyoD 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TAGTAGGCGGTGTCGTAGC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RT 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bookmarkStart w:id="2" w:name="RANGE!A22"/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MyoG F</w:t>
            </w:r>
            <w:bookmarkEnd w:id="2"/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TCAACCAGGAGGAGCGTGA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bookmarkStart w:id="3" w:name="RANGE!C22"/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RT PCR</w:t>
            </w:r>
            <w:bookmarkEnd w:id="3"/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MyoG 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GTAGGGTCAGCCGTGAGC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RT PCR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Lsau 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AGCCGCCTGGGCTGTGGGA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Lsau 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bookmarkStart w:id="4" w:name="RANGE!B25"/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CTGCGTTCCGCCGCCAGC</w:t>
            </w:r>
            <w:bookmarkEnd w:id="4"/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DBE 1 F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AGGCCTCGACGCCCTGGGT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DBE 1 R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CAGCCGGACTGTGCACTGCG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DBE 2 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ACGGAGACTCGTTTGGA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  <w:tr>
        <w:trPr>
          <w:trHeight w:val="320" w:hRule="atLeast"/>
        </w:trPr>
        <w:tc>
          <w:tcPr>
            <w:tcW w:w="172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DBE 2 R</w:t>
            </w:r>
          </w:p>
        </w:tc>
        <w:tc>
          <w:tcPr>
            <w:tcW w:w="55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TGGAAAGCGATCCTTCTC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>ChIP/MeDIP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lang w:val="en-GB"/>
        </w:rPr>
        <w:t xml:space="preserve">a: </w:t>
      </w:r>
      <w:r>
        <w:rPr>
          <w:rFonts w:cs="Times New Roman" w:ascii="Times New Roman" w:hAnsi="Times New Roman"/>
          <w:sz w:val="22"/>
        </w:rPr>
        <w:t>van Deutekom JC et al. 1996       b: Gabellini D et al., 2002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7:12:00Z</dcterms:created>
  <dc:creator>beatrice bodega</dc:creator>
  <dc:description/>
  <cp:keywords/>
  <dc:language>en-US</dc:language>
  <cp:lastModifiedBy>beatrice bodega</cp:lastModifiedBy>
  <dcterms:modified xsi:type="dcterms:W3CDTF">2009-01-25T11:38:00Z</dcterms:modified>
  <cp:revision>5</cp:revision>
  <dc:subject/>
  <dc:title/>
</cp:coreProperties>
</file>